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DA231" w14:textId="7DE1388D" w:rsidR="00AC473C" w:rsidRDefault="00A73E7F" w:rsidP="007612BA">
      <w:pPr>
        <w:autoSpaceDE w:val="0"/>
        <w:autoSpaceDN w:val="0"/>
        <w:adjustRightInd w:val="0"/>
        <w:spacing w:before="0" w:line="640" w:lineRule="atLeast"/>
        <w:jc w:val="left"/>
        <w:rPr>
          <w:rFonts w:cs="Arial"/>
          <w:b/>
          <w:bCs/>
          <w:color w:val="000000"/>
          <w:lang w:eastAsia="en-AU"/>
        </w:rPr>
      </w:pPr>
      <w:r>
        <w:rPr>
          <w:b/>
          <w:bCs/>
        </w:rPr>
        <w:t xml:space="preserve">Additional file </w:t>
      </w:r>
      <w:r w:rsidR="005B21D0" w:rsidRPr="00511B7A">
        <w:rPr>
          <w:b/>
          <w:bCs/>
        </w:rPr>
        <w:t xml:space="preserve">2. </w:t>
      </w:r>
      <w:bookmarkStart w:id="0" w:name="_Hlk107912807"/>
      <w:r w:rsidR="005B21D0" w:rsidRPr="00511B7A">
        <w:rPr>
          <w:rFonts w:cs="Arial"/>
          <w:b/>
          <w:bCs/>
          <w:color w:val="000000"/>
          <w:lang w:eastAsia="en-AU"/>
        </w:rPr>
        <w:t xml:space="preserve">Indications and </w:t>
      </w:r>
      <w:r w:rsidR="008733DF">
        <w:rPr>
          <w:rFonts w:cs="Arial"/>
          <w:b/>
          <w:bCs/>
          <w:color w:val="000000"/>
          <w:lang w:eastAsia="en-AU"/>
        </w:rPr>
        <w:t>c</w:t>
      </w:r>
      <w:r w:rsidR="005B21D0" w:rsidRPr="00511B7A">
        <w:rPr>
          <w:rFonts w:cs="Arial"/>
          <w:b/>
          <w:bCs/>
          <w:color w:val="000000"/>
          <w:lang w:eastAsia="en-AU"/>
        </w:rPr>
        <w:t>ontraindications (</w:t>
      </w:r>
      <w:r w:rsidR="00EB29DE">
        <w:rPr>
          <w:rFonts w:cs="Arial"/>
          <w:b/>
          <w:bCs/>
          <w:color w:val="000000"/>
          <w:lang w:eastAsia="en-AU"/>
        </w:rPr>
        <w:t>t</w:t>
      </w:r>
      <w:r w:rsidR="005B21D0" w:rsidRPr="00511B7A">
        <w:rPr>
          <w:rFonts w:cs="Arial"/>
          <w:b/>
          <w:bCs/>
          <w:color w:val="000000"/>
          <w:lang w:eastAsia="en-AU"/>
        </w:rPr>
        <w:t xml:space="preserve">otal </w:t>
      </w:r>
      <w:r w:rsidR="0043023E">
        <w:rPr>
          <w:rFonts w:cs="Arial"/>
          <w:b/>
          <w:bCs/>
          <w:color w:val="000000"/>
          <w:lang w:eastAsia="en-AU"/>
        </w:rPr>
        <w:t>r</w:t>
      </w:r>
      <w:r w:rsidR="005B21D0" w:rsidRPr="00511B7A">
        <w:rPr>
          <w:rFonts w:cs="Arial"/>
          <w:b/>
          <w:bCs/>
          <w:color w:val="000000"/>
          <w:lang w:eastAsia="en-AU"/>
        </w:rPr>
        <w:t>epresent</w:t>
      </w:r>
      <w:r w:rsidR="00AC7E1C">
        <w:rPr>
          <w:rFonts w:cs="Arial"/>
          <w:b/>
          <w:bCs/>
          <w:color w:val="000000"/>
          <w:lang w:eastAsia="en-AU"/>
        </w:rPr>
        <w:t>s</w:t>
      </w:r>
      <w:r w:rsidR="005B21D0" w:rsidRPr="00511B7A">
        <w:rPr>
          <w:rFonts w:cs="Arial"/>
          <w:b/>
          <w:bCs/>
          <w:color w:val="000000"/>
          <w:lang w:eastAsia="en-AU"/>
        </w:rPr>
        <w:t xml:space="preserve"> the </w:t>
      </w:r>
      <w:r w:rsidR="0043023E">
        <w:rPr>
          <w:rFonts w:cs="Arial"/>
          <w:b/>
          <w:bCs/>
          <w:color w:val="000000"/>
          <w:lang w:eastAsia="en-AU"/>
        </w:rPr>
        <w:t>n</w:t>
      </w:r>
      <w:r w:rsidR="005B21D0" w:rsidRPr="00511B7A">
        <w:rPr>
          <w:rFonts w:cs="Arial"/>
          <w:b/>
          <w:bCs/>
          <w:color w:val="000000"/>
          <w:lang w:eastAsia="en-AU"/>
        </w:rPr>
        <w:t xml:space="preserve">umber of </w:t>
      </w:r>
      <w:r w:rsidR="0043023E">
        <w:rPr>
          <w:rFonts w:cs="Arial"/>
          <w:b/>
          <w:bCs/>
          <w:color w:val="000000"/>
          <w:lang w:eastAsia="en-AU"/>
        </w:rPr>
        <w:t>p</w:t>
      </w:r>
      <w:r w:rsidR="005B21D0" w:rsidRPr="00511B7A">
        <w:rPr>
          <w:rFonts w:cs="Arial"/>
          <w:b/>
          <w:bCs/>
          <w:color w:val="000000"/>
          <w:lang w:eastAsia="en-AU"/>
        </w:rPr>
        <w:t xml:space="preserve">articipants </w:t>
      </w:r>
      <w:r w:rsidR="0043023E">
        <w:rPr>
          <w:rFonts w:cs="Arial"/>
          <w:b/>
          <w:bCs/>
          <w:color w:val="000000"/>
          <w:lang w:eastAsia="en-AU"/>
        </w:rPr>
        <w:t>r</w:t>
      </w:r>
      <w:r w:rsidR="005B21D0" w:rsidRPr="00511B7A">
        <w:rPr>
          <w:rFonts w:cs="Arial"/>
          <w:b/>
          <w:bCs/>
          <w:color w:val="000000"/>
          <w:lang w:eastAsia="en-AU"/>
        </w:rPr>
        <w:t xml:space="preserve">eporting </w:t>
      </w:r>
      <w:r w:rsidR="0043023E">
        <w:rPr>
          <w:rFonts w:cs="Arial"/>
          <w:b/>
          <w:bCs/>
          <w:color w:val="000000"/>
          <w:lang w:eastAsia="en-AU"/>
        </w:rPr>
        <w:t>e</w:t>
      </w:r>
      <w:r w:rsidR="005B21D0" w:rsidRPr="00511B7A">
        <w:rPr>
          <w:rFonts w:cs="Arial"/>
          <w:b/>
          <w:bCs/>
          <w:color w:val="000000"/>
          <w:lang w:eastAsia="en-AU"/>
        </w:rPr>
        <w:t xml:space="preserve">ach </w:t>
      </w:r>
      <w:r w:rsidR="0043023E">
        <w:rPr>
          <w:rFonts w:cs="Arial"/>
          <w:b/>
          <w:bCs/>
          <w:color w:val="000000"/>
          <w:lang w:eastAsia="en-AU"/>
        </w:rPr>
        <w:t>i</w:t>
      </w:r>
      <w:r w:rsidR="005B21D0" w:rsidRPr="00511B7A">
        <w:rPr>
          <w:rFonts w:cs="Arial"/>
          <w:b/>
          <w:bCs/>
          <w:color w:val="000000"/>
          <w:lang w:eastAsia="en-AU"/>
        </w:rPr>
        <w:t>ssue)</w:t>
      </w:r>
      <w:bookmarkEnd w:id="0"/>
    </w:p>
    <w:p w14:paraId="68D2D243" w14:textId="77777777" w:rsidR="005F6B80" w:rsidRPr="00511B7A" w:rsidRDefault="005F6B80" w:rsidP="005F6B80"/>
    <w:tbl>
      <w:tblPr>
        <w:tblStyle w:val="TableGrid"/>
        <w:tblW w:w="4957" w:type="dxa"/>
        <w:tblLook w:val="04A0" w:firstRow="1" w:lastRow="0" w:firstColumn="1" w:lastColumn="0" w:noHBand="0" w:noVBand="1"/>
      </w:tblPr>
      <w:tblGrid>
        <w:gridCol w:w="4248"/>
        <w:gridCol w:w="709"/>
      </w:tblGrid>
      <w:tr w:rsidR="005B21D0" w:rsidRPr="005F6B80" w14:paraId="3A36EF32" w14:textId="77777777" w:rsidTr="002937A3">
        <w:trPr>
          <w:trHeight w:val="283"/>
        </w:trPr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DBBF1E" w14:textId="77777777" w:rsidR="005B21D0" w:rsidRPr="005F6B80" w:rsidRDefault="005B21D0" w:rsidP="002937A3">
            <w:pPr>
              <w:contextualSpacing/>
              <w:jc w:val="left"/>
              <w:rPr>
                <w:rFonts w:asciiTheme="minorHAnsi" w:hAnsiTheme="minorHAnsi" w:cstheme="minorHAnsi"/>
                <w:b/>
                <w:bCs/>
                <w:lang w:val="en-AU" w:eastAsia="en-GB"/>
              </w:rPr>
            </w:pPr>
            <w:r w:rsidRPr="005F6B80">
              <w:rPr>
                <w:rFonts w:asciiTheme="minorHAnsi" w:hAnsiTheme="minorHAnsi" w:cstheme="minorHAnsi"/>
                <w:b/>
                <w:bCs/>
                <w:lang w:val="en-AU" w:eastAsia="en-GB"/>
              </w:rPr>
              <w:t>Indication or contraindic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3FD0B7" w14:textId="77777777" w:rsidR="005B21D0" w:rsidRPr="005F6B80" w:rsidRDefault="005B21D0" w:rsidP="002937A3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lang w:val="en-AU" w:eastAsia="en-GB"/>
              </w:rPr>
            </w:pPr>
            <w:r w:rsidRPr="005F6B80">
              <w:rPr>
                <w:rFonts w:asciiTheme="minorHAnsi" w:hAnsiTheme="minorHAnsi" w:cstheme="minorHAnsi"/>
                <w:b/>
                <w:bCs/>
                <w:lang w:val="en-AU" w:eastAsia="en-GB"/>
              </w:rPr>
              <w:t>Total</w:t>
            </w:r>
          </w:p>
        </w:tc>
      </w:tr>
      <w:tr w:rsidR="005B21D0" w:rsidRPr="00AC473C" w14:paraId="153D7E86" w14:textId="77777777" w:rsidTr="002937A3">
        <w:trPr>
          <w:trHeight w:val="283"/>
        </w:trPr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32E86" w14:textId="77777777" w:rsidR="005B21D0" w:rsidRPr="00AC473C" w:rsidRDefault="005B21D0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 xml:space="preserve">   No restric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CB0F6" w14:textId="77777777" w:rsidR="005B21D0" w:rsidRPr="00AC473C" w:rsidRDefault="005B21D0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>6</w:t>
            </w:r>
          </w:p>
        </w:tc>
      </w:tr>
      <w:tr w:rsidR="005B21D0" w:rsidRPr="00AC473C" w14:paraId="38D3C9AF" w14:textId="77777777" w:rsidTr="002937A3">
        <w:trPr>
          <w:trHeight w:val="2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B9426" w14:textId="77777777" w:rsidR="005B21D0" w:rsidRPr="00AC473C" w:rsidRDefault="005B21D0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 xml:space="preserve">   Physically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5BDB" w14:textId="77777777" w:rsidR="005B21D0" w:rsidRPr="00AC473C" w:rsidRDefault="005B21D0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>4</w:t>
            </w:r>
          </w:p>
        </w:tc>
      </w:tr>
      <w:tr w:rsidR="005B21D0" w:rsidRPr="00AC473C" w14:paraId="66D178F4" w14:textId="77777777" w:rsidTr="002937A3">
        <w:trPr>
          <w:trHeight w:val="2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D1258" w14:textId="77777777" w:rsidR="005B21D0" w:rsidRPr="00AC473C" w:rsidRDefault="005B21D0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 xml:space="preserve">   Other pathology pres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596A8" w14:textId="77777777" w:rsidR="005B21D0" w:rsidRPr="00AC473C" w:rsidRDefault="005B21D0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>3</w:t>
            </w:r>
          </w:p>
        </w:tc>
      </w:tr>
      <w:tr w:rsidR="005B21D0" w:rsidRPr="00AC473C" w14:paraId="737A3BB7" w14:textId="77777777" w:rsidTr="002937A3">
        <w:trPr>
          <w:trHeight w:val="2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A2540" w14:textId="77777777" w:rsidR="005B21D0" w:rsidRPr="00AC473C" w:rsidRDefault="005B21D0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 xml:space="preserve">   Measured weak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3BE59" w14:textId="77777777" w:rsidR="005B21D0" w:rsidRPr="00AC473C" w:rsidRDefault="005B21D0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>3</w:t>
            </w:r>
          </w:p>
        </w:tc>
      </w:tr>
      <w:tr w:rsidR="005B21D0" w:rsidRPr="00AC473C" w14:paraId="3C35D977" w14:textId="77777777" w:rsidTr="002937A3">
        <w:trPr>
          <w:trHeight w:val="2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1BE16" w14:textId="77777777" w:rsidR="005B21D0" w:rsidRPr="00AC473C" w:rsidRDefault="005B21D0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 xml:space="preserve">   Increased pro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62D54" w14:textId="77777777" w:rsidR="005B21D0" w:rsidRPr="00AC473C" w:rsidRDefault="005B21D0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>2</w:t>
            </w:r>
          </w:p>
        </w:tc>
      </w:tr>
      <w:tr w:rsidR="005B21D0" w:rsidRPr="00AC473C" w14:paraId="07A19DFA" w14:textId="77777777" w:rsidTr="002937A3">
        <w:trPr>
          <w:trHeight w:val="2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47DEC" w14:textId="77777777" w:rsidR="005B21D0" w:rsidRPr="00AC473C" w:rsidRDefault="005B21D0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 xml:space="preserve">   Chronic prese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FC2D0" w14:textId="77777777" w:rsidR="005B21D0" w:rsidRPr="00AC473C" w:rsidRDefault="005B21D0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>2</w:t>
            </w:r>
          </w:p>
        </w:tc>
      </w:tr>
      <w:tr w:rsidR="005B21D0" w:rsidRPr="00AC473C" w14:paraId="2DA86D3C" w14:textId="77777777" w:rsidTr="002937A3">
        <w:trPr>
          <w:trHeight w:val="2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62F66" w14:textId="77777777" w:rsidR="005B21D0" w:rsidRPr="00AC473C" w:rsidRDefault="005B21D0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 xml:space="preserve">   Pain on propul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4301" w14:textId="77777777" w:rsidR="005B21D0" w:rsidRPr="00AC473C" w:rsidRDefault="005B21D0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>1</w:t>
            </w:r>
          </w:p>
        </w:tc>
      </w:tr>
      <w:tr w:rsidR="005B21D0" w:rsidRPr="00AC473C" w14:paraId="5817AB3A" w14:textId="77777777" w:rsidTr="002937A3">
        <w:trPr>
          <w:trHeight w:val="2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518B" w14:textId="77777777" w:rsidR="005B21D0" w:rsidRPr="00AC473C" w:rsidRDefault="005B21D0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 xml:space="preserve">   Overly supportive sho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048F" w14:textId="77777777" w:rsidR="005B21D0" w:rsidRPr="00AC473C" w:rsidRDefault="005B21D0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>1</w:t>
            </w:r>
          </w:p>
        </w:tc>
      </w:tr>
      <w:tr w:rsidR="005B21D0" w:rsidRPr="00AC473C" w14:paraId="7FF679BB" w14:textId="77777777" w:rsidTr="002937A3">
        <w:trPr>
          <w:trHeight w:val="2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0C2A3" w14:textId="77777777" w:rsidR="005B21D0" w:rsidRPr="00AC473C" w:rsidRDefault="005B21D0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 xml:space="preserve">   BMI &lt; 30 kg/m</w:t>
            </w:r>
            <w:r w:rsidRPr="00AC473C">
              <w:rPr>
                <w:rFonts w:asciiTheme="minorHAnsi" w:hAnsiTheme="minorHAnsi" w:cstheme="minorHAnsi"/>
                <w:vertAlign w:val="superscript"/>
                <w:lang w:val="en-AU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7B6A3" w14:textId="77777777" w:rsidR="005B21D0" w:rsidRPr="00AC473C" w:rsidRDefault="005B21D0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>1</w:t>
            </w:r>
          </w:p>
        </w:tc>
      </w:tr>
      <w:tr w:rsidR="005B21D0" w:rsidRPr="00AC473C" w14:paraId="55C65C94" w14:textId="77777777" w:rsidTr="002937A3">
        <w:trPr>
          <w:trHeight w:val="28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8F811" w14:textId="77777777" w:rsidR="005B21D0" w:rsidRPr="00AC473C" w:rsidRDefault="005B21D0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 xml:space="preserve">   Increased joint mob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164D7" w14:textId="77777777" w:rsidR="005B21D0" w:rsidRPr="00AC473C" w:rsidRDefault="005B21D0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>1</w:t>
            </w:r>
          </w:p>
        </w:tc>
      </w:tr>
      <w:tr w:rsidR="005B21D0" w:rsidRPr="00AC473C" w14:paraId="44E51FFB" w14:textId="77777777" w:rsidTr="002937A3">
        <w:trPr>
          <w:trHeight w:val="283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A76C1" w14:textId="77777777" w:rsidR="005B21D0" w:rsidRPr="00AC473C" w:rsidRDefault="005B21D0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 xml:space="preserve">   Failure to respond to other treatm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A8D8D" w14:textId="77777777" w:rsidR="005B21D0" w:rsidRPr="00AC473C" w:rsidRDefault="005B21D0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AC473C">
              <w:rPr>
                <w:rFonts w:asciiTheme="minorHAnsi" w:hAnsiTheme="minorHAnsi" w:cstheme="minorHAnsi"/>
                <w:lang w:val="en-AU" w:eastAsia="en-GB"/>
              </w:rPr>
              <w:t>1</w:t>
            </w:r>
          </w:p>
        </w:tc>
      </w:tr>
    </w:tbl>
    <w:p w14:paraId="2508BE25" w14:textId="77777777" w:rsidR="005B21D0" w:rsidRPr="004A4D3E" w:rsidRDefault="005B21D0" w:rsidP="005B21D0">
      <w:pPr>
        <w:rPr>
          <w:rFonts w:cs="Arial"/>
        </w:rPr>
      </w:pPr>
    </w:p>
    <w:sectPr w:rsidR="005B21D0" w:rsidRPr="004A4D3E" w:rsidSect="006A681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1D0"/>
    <w:rsid w:val="003D4DE5"/>
    <w:rsid w:val="0043023E"/>
    <w:rsid w:val="005B21D0"/>
    <w:rsid w:val="005F6B80"/>
    <w:rsid w:val="006A6818"/>
    <w:rsid w:val="007612BA"/>
    <w:rsid w:val="008733DF"/>
    <w:rsid w:val="00927E58"/>
    <w:rsid w:val="00A73E7F"/>
    <w:rsid w:val="00AC473C"/>
    <w:rsid w:val="00AC7E1C"/>
    <w:rsid w:val="00BE7ECA"/>
    <w:rsid w:val="00EB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94742"/>
  <w15:chartTrackingRefBased/>
  <w15:docId w15:val="{F9515667-D16F-4C48-8F43-FC1B1A3FB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1D0"/>
    <w:pPr>
      <w:spacing w:before="240" w:after="240" w:line="480" w:lineRule="auto"/>
      <w:jc w:val="both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1D0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6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Karl Landorf</cp:lastModifiedBy>
  <cp:revision>11</cp:revision>
  <dcterms:created xsi:type="dcterms:W3CDTF">2022-08-17T23:50:00Z</dcterms:created>
  <dcterms:modified xsi:type="dcterms:W3CDTF">2023-07-28T00:40:00Z</dcterms:modified>
</cp:coreProperties>
</file>